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</w:t>
      </w:r>
      <w:r>
        <w:rPr>
          <w:rFonts w:cs="Times New Roman" w:ascii="Times New Roman" w:hAnsi="Times New Roman"/>
          <w:b/>
          <w:iCs/>
          <w:szCs w:val="21"/>
        </w:rPr>
        <w:t xml:space="preserve">Fatty acid composition (mol %) of the total glycerol lipids from </w:t>
      </w:r>
      <w:r>
        <w:rPr>
          <w:rFonts w:cs="Times New Roman" w:ascii="Times New Roman" w:hAnsi="Times New Roman"/>
          <w:b/>
          <w:i/>
          <w:iCs/>
          <w:szCs w:val="21"/>
        </w:rPr>
        <w:t>Leptolyngbya</w:t>
      </w:r>
      <w:r>
        <w:rPr>
          <w:rFonts w:cs="Times New Roman" w:ascii="Times New Roman" w:hAnsi="Times New Roman"/>
          <w:b/>
          <w:iCs/>
          <w:szCs w:val="21"/>
        </w:rPr>
        <w:t xml:space="preserve"> BL0902 strain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7325</wp:posOffset>
                </wp:positionV>
                <wp:extent cx="8208645" cy="758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8645" cy="758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1"/>
                              <w:gridCol w:w="1304"/>
                              <w:gridCol w:w="1304"/>
                              <w:gridCol w:w="1271"/>
                              <w:gridCol w:w="1337"/>
                              <w:gridCol w:w="1304"/>
                              <w:gridCol w:w="1304"/>
                              <w:gridCol w:w="1304"/>
                              <w:gridCol w:w="1271"/>
                              <w:gridCol w:w="1337"/>
                            </w:tblGrid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rains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4:0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4:1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6: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6: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8:0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8: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8:2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8:3γ (GLA)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05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18:3α (AL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1±0.0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1±0.01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8.02±0.62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21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23±3.63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6±0.0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.48±0.5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2.43±2.07 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20"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21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.77±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desB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0±0.07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2±0.02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51.21±0.83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21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14±0.0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7±0.10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.72±0.14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83±0.67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20"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20"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psb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des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9±0.0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±0.01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51.95±2.42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21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.29±0.8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0±0.11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05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34±0.42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8.40±1.22 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8.02±0.92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20" w:firstLine="10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6.35pt;height:59.75pt;mso-wrap-distance-left:0pt;mso-wrap-distance-right:9pt;mso-wrap-distance-top:0pt;mso-wrap-distance-bottom:0pt;margin-top:114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1"/>
                        <w:gridCol w:w="1304"/>
                        <w:gridCol w:w="1304"/>
                        <w:gridCol w:w="1271"/>
                        <w:gridCol w:w="1337"/>
                        <w:gridCol w:w="1304"/>
                        <w:gridCol w:w="1304"/>
                        <w:gridCol w:w="1304"/>
                        <w:gridCol w:w="1271"/>
                        <w:gridCol w:w="1337"/>
                      </w:tblGrid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rains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4:0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4:1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6:0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6:1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8:0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8:1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8:2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05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8:3γ (GLA)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05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18:3α (AL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1±0.01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1±0.01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8.02±0.62 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210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23±3.63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6±0.08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.48±0.58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2.43±2.07 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420"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210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.77±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∆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desB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0±0.07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2±0.02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51.21±0.83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210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14±0.05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7±0.10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.72±0.14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83±0.67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20"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20"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  <w:vertAlign w:val="subscript"/>
                              </w:rPr>
                              <w:t>psb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</w:rPr>
                              <w:t>des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9±0.08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±0.01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51.95±2.42 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210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.29±0.88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0±0.11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05" w:hanging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34±0.42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8.40±1.22 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8.02±0.92 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420" w:firstLine="105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>
      <w:rFonts w:ascii="Calibri" w:hAnsi="Calibri" w:eastAsia="宋体;SimSun" w:cs="Times New Roman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9:17:00Z</dcterms:created>
  <dc:creator>Administrator</dc:creator>
  <dc:description/>
  <cp:keywords/>
  <dc:language>en-US</dc:language>
  <cp:lastModifiedBy>徐旭东</cp:lastModifiedBy>
  <dcterms:modified xsi:type="dcterms:W3CDTF">2024-03-29T02:35:00Z</dcterms:modified>
  <cp:revision>5</cp:revision>
  <dc:subject/>
  <dc:title/>
</cp:coreProperties>
</file>